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B309B" w14:textId="2221D084" w:rsidR="003E2AB3" w:rsidRPr="00A16D08" w:rsidRDefault="00A16D08" w:rsidP="003E2AB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47C78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erial </w:t>
      </w:r>
      <w:r w:rsidR="00F47C78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3E2AB3" w:rsidRPr="00117C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3E2AB3" w:rsidRPr="00117C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E2AB3" w:rsidRPr="00A16D08">
        <w:rPr>
          <w:rFonts w:ascii="Times New Roman" w:hAnsi="Times New Roman" w:cs="Times New Roman"/>
          <w:sz w:val="24"/>
          <w:szCs w:val="24"/>
          <w:lang w:val="en-US"/>
        </w:rPr>
        <w:t>Mean fold change (±SE)</w:t>
      </w:r>
      <w:r w:rsidR="00117C4F" w:rsidRPr="00A16D08">
        <w:rPr>
          <w:rFonts w:ascii="Times New Roman" w:hAnsi="Times New Roman" w:cs="Times New Roman"/>
          <w:sz w:val="24"/>
          <w:szCs w:val="24"/>
          <w:lang w:val="en-US"/>
        </w:rPr>
        <w:t xml:space="preserve">, p- and t-values </w:t>
      </w:r>
      <w:r w:rsidR="003E2AB3" w:rsidRPr="00A16D08">
        <w:rPr>
          <w:rFonts w:ascii="Times New Roman" w:hAnsi="Times New Roman" w:cs="Times New Roman"/>
          <w:sz w:val="24"/>
          <w:szCs w:val="24"/>
          <w:lang w:val="en-US"/>
        </w:rPr>
        <w:t>depending on treatment</w:t>
      </w:r>
      <w:r w:rsidR="00117C4F" w:rsidRPr="00A16D08">
        <w:rPr>
          <w:rFonts w:ascii="Times New Roman" w:hAnsi="Times New Roman" w:cs="Times New Roman"/>
          <w:sz w:val="24"/>
          <w:szCs w:val="24"/>
          <w:lang w:val="en-US"/>
        </w:rPr>
        <w:t xml:space="preserve"> (copx2= infected once with a double dose of copepodids; copcop infected twice with singles doses of copepodids; aducop infected with adult lice and later with a single dose of copepodids)</w:t>
      </w:r>
      <w:r w:rsidR="003E2AB3" w:rsidRPr="00A16D08">
        <w:rPr>
          <w:rFonts w:ascii="Times New Roman" w:hAnsi="Times New Roman" w:cs="Times New Roman"/>
          <w:sz w:val="24"/>
          <w:szCs w:val="24"/>
          <w:lang w:val="en-US"/>
        </w:rPr>
        <w:t xml:space="preserve"> and lice development stage</w:t>
      </w:r>
      <w:r w:rsidR="00117C4F" w:rsidRPr="00A16D08">
        <w:rPr>
          <w:rFonts w:ascii="Times New Roman" w:hAnsi="Times New Roman" w:cs="Times New Roman"/>
          <w:sz w:val="24"/>
          <w:szCs w:val="24"/>
          <w:lang w:val="en-US"/>
        </w:rPr>
        <w:t xml:space="preserve"> (chalimus II, pre-adult I and adult stage) </w:t>
      </w:r>
      <w:r w:rsidR="003E2AB3" w:rsidRPr="00A16D08">
        <w:rPr>
          <w:rFonts w:ascii="Times New Roman" w:hAnsi="Times New Roman" w:cs="Times New Roman"/>
          <w:sz w:val="24"/>
          <w:szCs w:val="24"/>
          <w:lang w:val="en-US"/>
        </w:rPr>
        <w:t xml:space="preserve"> for the investigated immune and wound healing transcripts</w:t>
      </w:r>
      <w:r w:rsidR="00117C4F" w:rsidRPr="00A16D08">
        <w:rPr>
          <w:rFonts w:ascii="Times New Roman" w:hAnsi="Times New Roman" w:cs="Times New Roman"/>
          <w:sz w:val="24"/>
          <w:szCs w:val="24"/>
          <w:lang w:val="en-US"/>
        </w:rPr>
        <w:t xml:space="preserve"> relative to negative samples from the group infested once with a single dose of copepodids (cop group). </w:t>
      </w:r>
      <w:r w:rsidR="00F00ECE" w:rsidRPr="00A16D08">
        <w:rPr>
          <w:rFonts w:ascii="Times New Roman" w:hAnsi="Times New Roman" w:cs="Times New Roman"/>
          <w:sz w:val="24"/>
          <w:szCs w:val="24"/>
          <w:lang w:val="en-US"/>
        </w:rPr>
        <w:t>For each fish two skin samples were taken, one directly underneath the louse (positive sample) and one from a similar location without lice (negative sample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0AB9CF" w14:textId="77777777" w:rsidR="003E2AB3" w:rsidRPr="00A16D08" w:rsidRDefault="003E2AB3" w:rsidP="003E2AB3">
      <w:pPr>
        <w:rPr>
          <w:lang w:val="en-US"/>
        </w:rPr>
      </w:pPr>
    </w:p>
    <w:p w14:paraId="18108009" w14:textId="283DF666" w:rsidR="003E2AB3" w:rsidRDefault="003E2AB3" w:rsidP="003966D1">
      <w:pPr>
        <w:jc w:val="right"/>
      </w:pPr>
      <w:r w:rsidRPr="003E2AB3">
        <w:rPr>
          <w:noProof/>
        </w:rPr>
        <w:drawing>
          <wp:inline distT="0" distB="0" distL="0" distR="0" wp14:anchorId="7A4DEEF2" wp14:editId="02AF951D">
            <wp:extent cx="6263458" cy="35814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740" cy="3601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C746F" w14:textId="77777777" w:rsidR="003E2AB3" w:rsidRDefault="003E2AB3" w:rsidP="003966D1">
      <w:pPr>
        <w:jc w:val="right"/>
      </w:pPr>
    </w:p>
    <w:p w14:paraId="795253C4" w14:textId="77777777" w:rsidR="009022E3" w:rsidRDefault="009022E3" w:rsidP="003966D1">
      <w:pPr>
        <w:jc w:val="right"/>
      </w:pPr>
    </w:p>
    <w:p w14:paraId="1761AE11" w14:textId="3C7EBEAB" w:rsidR="009022E3" w:rsidRPr="009022E3" w:rsidRDefault="00F47C78" w:rsidP="009022E3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 w:rsidR="009022E3" w:rsidRPr="009022E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Table </w:t>
      </w:r>
      <w:r w:rsidR="009022E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</w:t>
      </w:r>
      <w:r w:rsidR="009022E3" w:rsidRPr="009022E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.</w:t>
      </w:r>
      <w:r w:rsidR="009022E3" w:rsidRPr="009022E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otal number of lice (lice previosuly established on the fish and lice from the infection), mean number of lice </w:t>
      </w:r>
      <w:r w:rsidR="009022E3" w:rsidRPr="009022E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  <w:t>(±SE) and infection success and survival (%)</w:t>
      </w:r>
      <w:r w:rsidR="009022E3" w:rsidRPr="009022E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t the infection depending on treatment (Cop, Copx2, Copcop and Aducop) at three louse development stages (chalimus, pre-adult and adult).</w:t>
      </w:r>
    </w:p>
    <w:tbl>
      <w:tblPr>
        <w:tblW w:w="9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2091"/>
        <w:gridCol w:w="3489"/>
        <w:gridCol w:w="1140"/>
        <w:gridCol w:w="960"/>
      </w:tblGrid>
      <w:tr w:rsidR="009022E3" w:rsidRPr="009022E3" w14:paraId="15D2A14A" w14:textId="77777777" w:rsidTr="00F92E0B">
        <w:trPr>
          <w:trHeight w:val="330"/>
        </w:trPr>
        <w:tc>
          <w:tcPr>
            <w:tcW w:w="13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bottom"/>
          </w:tcPr>
          <w:p w14:paraId="195F8EAE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otal number of lice</w:t>
            </w:r>
          </w:p>
        </w:tc>
        <w:tc>
          <w:tcPr>
            <w:tcW w:w="5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1F16E26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nfection</w:t>
            </w:r>
          </w:p>
        </w:tc>
        <w:tc>
          <w:tcPr>
            <w:tcW w:w="11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hideMark/>
          </w:tcPr>
          <w:p w14:paraId="261B5F7A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eatment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hideMark/>
          </w:tcPr>
          <w:p w14:paraId="032AA398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age</w:t>
            </w:r>
          </w:p>
        </w:tc>
      </w:tr>
      <w:tr w:rsidR="009022E3" w:rsidRPr="009022E3" w14:paraId="4F62E715" w14:textId="77777777" w:rsidTr="00F92E0B">
        <w:trPr>
          <w:trHeight w:val="330"/>
        </w:trPr>
        <w:tc>
          <w:tcPr>
            <w:tcW w:w="13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</w:tcPr>
          <w:p w14:paraId="4C8247A9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ean number of lice (±SE)</w:t>
            </w:r>
          </w:p>
        </w:tc>
        <w:tc>
          <w:tcPr>
            <w:tcW w:w="20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3D03FC94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ean number of lice (±SE)</w:t>
            </w:r>
          </w:p>
        </w:tc>
        <w:tc>
          <w:tcPr>
            <w:tcW w:w="34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FD9FF7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Infection success and survival (%) (±SE)</w:t>
            </w:r>
          </w:p>
        </w:tc>
        <w:tc>
          <w:tcPr>
            <w:tcW w:w="1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EEBDA5" w14:textId="77777777" w:rsidR="009022E3" w:rsidRPr="009022E3" w:rsidRDefault="009022E3" w:rsidP="00902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E2088" w14:textId="77777777" w:rsidR="009022E3" w:rsidRPr="009022E3" w:rsidRDefault="009022E3" w:rsidP="00902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9022E3" w:rsidRPr="009022E3" w14:paraId="512739CD" w14:textId="77777777" w:rsidTr="00F92E0B">
        <w:trPr>
          <w:trHeight w:val="315"/>
        </w:trPr>
        <w:tc>
          <w:tcPr>
            <w:tcW w:w="13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7FD21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1.7 (3.0)</w:t>
            </w:r>
          </w:p>
        </w:tc>
        <w:tc>
          <w:tcPr>
            <w:tcW w:w="20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8F11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1.7 (3.0)</w:t>
            </w:r>
          </w:p>
        </w:tc>
        <w:tc>
          <w:tcPr>
            <w:tcW w:w="34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3BDE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9.5 (6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4926F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p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D27D8C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halimus</w:t>
            </w:r>
          </w:p>
        </w:tc>
      </w:tr>
      <w:tr w:rsidR="009022E3" w:rsidRPr="009022E3" w14:paraId="2C9176B2" w14:textId="77777777" w:rsidTr="00F92E0B">
        <w:trPr>
          <w:trHeight w:val="315"/>
        </w:trPr>
        <w:tc>
          <w:tcPr>
            <w:tcW w:w="13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1546C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4.9 (5.3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A31B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4.9 (5.3)</w:t>
            </w:r>
          </w:p>
        </w:tc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FD8E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4.1 (4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4F3A6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px2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3F095" w14:textId="77777777" w:rsidR="009022E3" w:rsidRPr="009022E3" w:rsidRDefault="009022E3" w:rsidP="00902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9022E3" w:rsidRPr="009022E3" w14:paraId="055CAB58" w14:textId="77777777" w:rsidTr="00F92E0B">
        <w:trPr>
          <w:trHeight w:val="330"/>
        </w:trPr>
        <w:tc>
          <w:tcPr>
            <w:tcW w:w="13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35A29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lastRenderedPageBreak/>
              <w:t>62.5 (2.7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CC62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8.9 (2.5)</w:t>
            </w:r>
          </w:p>
        </w:tc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9E40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4.8 (4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2BE24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pcop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52A19" w14:textId="77777777" w:rsidR="009022E3" w:rsidRPr="009022E3" w:rsidRDefault="009022E3" w:rsidP="00902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9022E3" w:rsidRPr="009022E3" w14:paraId="2759FF83" w14:textId="77777777" w:rsidTr="00F92E0B">
        <w:trPr>
          <w:trHeight w:val="330"/>
        </w:trPr>
        <w:tc>
          <w:tcPr>
            <w:tcW w:w="13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F261387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9.1 (2.9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039B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7.1 (3.0)</w:t>
            </w:r>
          </w:p>
        </w:tc>
        <w:tc>
          <w:tcPr>
            <w:tcW w:w="34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F174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1.8 (5.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1C60F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ducop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812E7" w14:textId="77777777" w:rsidR="009022E3" w:rsidRPr="009022E3" w:rsidRDefault="009022E3" w:rsidP="00902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9022E3" w:rsidRPr="009022E3" w14:paraId="3A664F8F" w14:textId="77777777" w:rsidTr="00F92E0B">
        <w:trPr>
          <w:trHeight w:val="315"/>
        </w:trPr>
        <w:tc>
          <w:tcPr>
            <w:tcW w:w="13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42AC0507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8.6 (3.0)</w:t>
            </w:r>
          </w:p>
        </w:tc>
        <w:tc>
          <w:tcPr>
            <w:tcW w:w="20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9BF79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8.6 (3.0)</w:t>
            </w:r>
          </w:p>
        </w:tc>
        <w:tc>
          <w:tcPr>
            <w:tcW w:w="34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6E4F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4.3 (5.2)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B8F02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p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DA3669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re-adult</w:t>
            </w:r>
          </w:p>
        </w:tc>
      </w:tr>
      <w:tr w:rsidR="009022E3" w:rsidRPr="009022E3" w14:paraId="683C1120" w14:textId="77777777" w:rsidTr="00F92E0B">
        <w:trPr>
          <w:trHeight w:val="315"/>
        </w:trPr>
        <w:tc>
          <w:tcPr>
            <w:tcW w:w="13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0206ECA2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7.0 (2.5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0A17F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7.0 (2.5)</w:t>
            </w:r>
          </w:p>
        </w:tc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6A25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5.9 (2.1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4D23B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px2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1CB2B" w14:textId="77777777" w:rsidR="009022E3" w:rsidRPr="009022E3" w:rsidRDefault="009022E3" w:rsidP="00902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9022E3" w:rsidRPr="009022E3" w14:paraId="51FB2568" w14:textId="77777777" w:rsidTr="00F92E0B">
        <w:trPr>
          <w:trHeight w:val="315"/>
        </w:trPr>
        <w:tc>
          <w:tcPr>
            <w:tcW w:w="13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6369F707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2.9 (1.9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6B1CA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1.9 (1.5)</w:t>
            </w:r>
          </w:p>
        </w:tc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81F4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3.2 (2.5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932F3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pcop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46ECB" w14:textId="77777777" w:rsidR="009022E3" w:rsidRPr="009022E3" w:rsidRDefault="009022E3" w:rsidP="00902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9022E3" w:rsidRPr="009022E3" w14:paraId="7AB58C2C" w14:textId="77777777" w:rsidTr="00F92E0B">
        <w:trPr>
          <w:trHeight w:val="330"/>
        </w:trPr>
        <w:tc>
          <w:tcPr>
            <w:tcW w:w="13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vAlign w:val="bottom"/>
          </w:tcPr>
          <w:p w14:paraId="2AD6E172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9.2 (2.1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3A404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8.2 (2.2)</w:t>
            </w:r>
          </w:p>
        </w:tc>
        <w:tc>
          <w:tcPr>
            <w:tcW w:w="34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D984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6.9 (3.6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048F0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ducop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6AEA91" w14:textId="77777777" w:rsidR="009022E3" w:rsidRPr="009022E3" w:rsidRDefault="009022E3" w:rsidP="00902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9022E3" w:rsidRPr="009022E3" w14:paraId="3B3E65D2" w14:textId="77777777" w:rsidTr="00F92E0B">
        <w:trPr>
          <w:trHeight w:val="315"/>
        </w:trPr>
        <w:tc>
          <w:tcPr>
            <w:tcW w:w="13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bottom"/>
          </w:tcPr>
          <w:p w14:paraId="21CF6979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9.1 (2.5)</w:t>
            </w:r>
          </w:p>
        </w:tc>
        <w:tc>
          <w:tcPr>
            <w:tcW w:w="20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E199B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A</w:t>
            </w:r>
          </w:p>
        </w:tc>
        <w:tc>
          <w:tcPr>
            <w:tcW w:w="348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F91033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F338B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p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992C1F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dult</w:t>
            </w:r>
          </w:p>
        </w:tc>
      </w:tr>
      <w:tr w:rsidR="009022E3" w:rsidRPr="009022E3" w14:paraId="5A6F01EB" w14:textId="77777777" w:rsidTr="00F92E0B">
        <w:trPr>
          <w:trHeight w:val="315"/>
        </w:trPr>
        <w:tc>
          <w:tcPr>
            <w:tcW w:w="13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bottom"/>
          </w:tcPr>
          <w:p w14:paraId="63D50AD8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7.1 (3.3)</w:t>
            </w:r>
          </w:p>
        </w:tc>
        <w:tc>
          <w:tcPr>
            <w:tcW w:w="20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F0DED56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4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56F985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F5822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px2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4CAA6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9022E3" w:rsidRPr="009022E3" w14:paraId="1FB17201" w14:textId="77777777" w:rsidTr="00F92E0B">
        <w:trPr>
          <w:trHeight w:val="315"/>
        </w:trPr>
        <w:tc>
          <w:tcPr>
            <w:tcW w:w="13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bottom"/>
          </w:tcPr>
          <w:p w14:paraId="6FA97660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5.5 (2.6)</w:t>
            </w:r>
          </w:p>
        </w:tc>
        <w:tc>
          <w:tcPr>
            <w:tcW w:w="20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32F3131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4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7F096E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998A1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pcop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11FE6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9022E3" w:rsidRPr="009022E3" w14:paraId="7999AF9E" w14:textId="77777777" w:rsidTr="00F92E0B">
        <w:trPr>
          <w:trHeight w:val="330"/>
        </w:trPr>
        <w:tc>
          <w:tcPr>
            <w:tcW w:w="13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bottom"/>
          </w:tcPr>
          <w:p w14:paraId="756F53B9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8.9 (1.4)</w:t>
            </w:r>
          </w:p>
        </w:tc>
        <w:tc>
          <w:tcPr>
            <w:tcW w:w="20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AEBC55C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4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FF3CA7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6B187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0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ducop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5603C" w14:textId="77777777" w:rsidR="009022E3" w:rsidRPr="009022E3" w:rsidRDefault="009022E3" w:rsidP="00902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</w:tbl>
    <w:p w14:paraId="17F327BA" w14:textId="77777777" w:rsidR="009022E3" w:rsidRPr="009022E3" w:rsidRDefault="009022E3" w:rsidP="009022E3">
      <w:pPr>
        <w:spacing w:line="360" w:lineRule="auto"/>
        <w:ind w:firstLine="708"/>
        <w:jc w:val="center"/>
        <w:rPr>
          <w:noProof/>
        </w:rPr>
      </w:pPr>
    </w:p>
    <w:p w14:paraId="4A8E0C4E" w14:textId="77777777" w:rsidR="009022E3" w:rsidRPr="003966D1" w:rsidRDefault="009022E3" w:rsidP="009022E3"/>
    <w:sectPr w:rsidR="009022E3" w:rsidRPr="00396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CA6CB" w14:textId="77777777" w:rsidR="008D6602" w:rsidRDefault="008D6602" w:rsidP="005B1732">
      <w:pPr>
        <w:spacing w:after="0" w:line="240" w:lineRule="auto"/>
      </w:pPr>
      <w:r>
        <w:separator/>
      </w:r>
    </w:p>
  </w:endnote>
  <w:endnote w:type="continuationSeparator" w:id="0">
    <w:p w14:paraId="6E50F254" w14:textId="77777777" w:rsidR="008D6602" w:rsidRDefault="008D6602" w:rsidP="005B1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417B7" w14:textId="77777777" w:rsidR="008D6602" w:rsidRDefault="008D6602" w:rsidP="005B1732">
      <w:pPr>
        <w:spacing w:after="0" w:line="240" w:lineRule="auto"/>
      </w:pPr>
      <w:r>
        <w:separator/>
      </w:r>
    </w:p>
  </w:footnote>
  <w:footnote w:type="continuationSeparator" w:id="0">
    <w:p w14:paraId="1F455E5B" w14:textId="77777777" w:rsidR="008D6602" w:rsidRDefault="008D6602" w:rsidP="005B1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732"/>
    <w:rsid w:val="00117C4F"/>
    <w:rsid w:val="00240414"/>
    <w:rsid w:val="003966D1"/>
    <w:rsid w:val="003E2AB3"/>
    <w:rsid w:val="005B1732"/>
    <w:rsid w:val="008D6602"/>
    <w:rsid w:val="009022E3"/>
    <w:rsid w:val="00A16D08"/>
    <w:rsid w:val="00AB3BAE"/>
    <w:rsid w:val="00B36B8D"/>
    <w:rsid w:val="00F00ECE"/>
    <w:rsid w:val="00F4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C4735"/>
  <w15:chartTrackingRefBased/>
  <w15:docId w15:val="{354AA875-6C15-4C5D-872B-69DE00252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1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732"/>
  </w:style>
  <w:style w:type="paragraph" w:styleId="Footer">
    <w:name w:val="footer"/>
    <w:basedOn w:val="Normal"/>
    <w:link w:val="FooterChar"/>
    <w:uiPriority w:val="99"/>
    <w:unhideWhenUsed/>
    <w:rsid w:val="005B1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F01F5FD6B8A942BC890F63A0514AEA" ma:contentTypeVersion="7" ma:contentTypeDescription="Create a new document." ma:contentTypeScope="" ma:versionID="0a664fe645c32920356b2a75a4c3e4c6">
  <xsd:schema xmlns:xsd="http://www.w3.org/2001/XMLSchema" xmlns:xs="http://www.w3.org/2001/XMLSchema" xmlns:p="http://schemas.microsoft.com/office/2006/metadata/properties" xmlns:ns3="f42e5d38-d012-4ddc-b64a-fcfcf8f4cdcb" xmlns:ns4="f57db021-70b5-4582-99ad-392345fc3b56" targetNamespace="http://schemas.microsoft.com/office/2006/metadata/properties" ma:root="true" ma:fieldsID="2d3968224a529f2797c772b04db0a799" ns3:_="" ns4:_="">
    <xsd:import namespace="f42e5d38-d012-4ddc-b64a-fcfcf8f4cdcb"/>
    <xsd:import namespace="f57db021-70b5-4582-99ad-392345fc3b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2e5d38-d012-4ddc-b64a-fcfcf8f4cd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db021-70b5-4582-99ad-392345fc3b5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79D4F5-A482-4AB4-9A1C-10BB7CA72C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BFAC39D-17C1-4EA0-9C61-DC11F45D61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2e5d38-d012-4ddc-b64a-fcfcf8f4cdcb"/>
    <ds:schemaRef ds:uri="f57db021-70b5-4582-99ad-392345fc3b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2A37E2-62D7-45D3-B42D-88FC8E595AD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5d6cc78-71b9-42e6-aa2a-b9889a0f080f}" enabled="0" method="" siteId="{75d6cc78-71b9-42e6-aa2a-b9889a0f080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elvik, Mathias Stølen</dc:creator>
  <cp:keywords/>
  <dc:description/>
  <cp:lastModifiedBy>Alison Sage</cp:lastModifiedBy>
  <cp:revision>4</cp:revision>
  <dcterms:created xsi:type="dcterms:W3CDTF">2023-05-03T14:07:00Z</dcterms:created>
  <dcterms:modified xsi:type="dcterms:W3CDTF">2023-09-0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F01F5FD6B8A942BC890F63A0514AEA</vt:lpwstr>
  </property>
</Properties>
</file>